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9B5" w:rsidRDefault="003119B5" w:rsidP="003119B5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lang w:val="en-GB"/>
        </w:rPr>
      </w:pPr>
      <w:r w:rsidRPr="003119B5">
        <w:rPr>
          <w:rFonts w:ascii="Times New Roman" w:hAnsi="Times New Roman" w:cs="Times New Roman"/>
          <w:b/>
          <w:sz w:val="32"/>
          <w:lang w:val="en-GB"/>
        </w:rPr>
        <w:t>Supporting Information</w:t>
      </w:r>
    </w:p>
    <w:p w:rsidR="00E20F7C" w:rsidRPr="00F846B9" w:rsidRDefault="00E20F7C" w:rsidP="00E20F7C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18"/>
          <w:szCs w:val="18"/>
          <w:lang w:val="en-GB" w:eastAsia="de-DE"/>
        </w:rPr>
      </w:pPr>
    </w:p>
    <w:p w:rsidR="0006473E" w:rsidRPr="005F2618" w:rsidRDefault="0006473E" w:rsidP="00E20F7C">
      <w:pPr>
        <w:spacing w:after="0" w:line="360" w:lineRule="auto"/>
        <w:jc w:val="both"/>
        <w:rPr>
          <w:rFonts w:ascii="Arial" w:hAnsi="Arial" w:cs="Arial"/>
          <w:noProof/>
          <w:sz w:val="18"/>
          <w:szCs w:val="18"/>
          <w:lang w:val="en-GB" w:eastAsia="de-DE"/>
        </w:rPr>
      </w:pPr>
    </w:p>
    <w:p w:rsidR="005C5A28" w:rsidRPr="005F2618" w:rsidRDefault="005C5A28" w:rsidP="00B6259F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5F2618">
        <w:rPr>
          <w:rFonts w:ascii="Arial" w:hAnsi="Arial" w:cs="Arial"/>
          <w:noProof/>
          <w:sz w:val="18"/>
          <w:szCs w:val="18"/>
          <w:lang w:eastAsia="de-DE"/>
        </w:rPr>
        <w:drawing>
          <wp:inline distT="0" distB="0" distL="0" distR="0" wp14:anchorId="20D6A635" wp14:editId="65B2FF04">
            <wp:extent cx="5760720" cy="1369741"/>
            <wp:effectExtent l="0" t="0" r="0" b="1905"/>
            <wp:docPr id="2" name="Grafik 2" descr="C:\Users\Leonidas Owner\Desktop\eigene Publikationen\2017_JASMS\Methologi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onidas Owner\Desktop\eigene Publikationen\2017_JASMS\Methologi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69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14C" w:rsidRPr="005F2618" w:rsidRDefault="00812376" w:rsidP="00CC115F">
      <w:pPr>
        <w:spacing w:after="0"/>
        <w:jc w:val="both"/>
        <w:rPr>
          <w:rFonts w:ascii="Times New Roman" w:hAnsi="Times New Roman" w:cs="Times New Roman"/>
          <w:b/>
          <w:noProof/>
          <w:sz w:val="18"/>
          <w:szCs w:val="18"/>
          <w:lang w:val="en-GB" w:eastAsia="de-DE"/>
        </w:rPr>
      </w:pP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Scheme </w:t>
      </w:r>
      <w:r w:rsidR="00E20F7C" w:rsidRPr="005F2618">
        <w:rPr>
          <w:rFonts w:ascii="Times New Roman" w:hAnsi="Times New Roman" w:cs="Times New Roman"/>
          <w:b/>
          <w:sz w:val="18"/>
          <w:szCs w:val="18"/>
          <w:lang w:val="en-GB"/>
        </w:rPr>
        <w:t>S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1. </w:t>
      </w:r>
      <w:r w:rsidR="003119B5" w:rsidRPr="005F2618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ample conditions and instrument settings</w:t>
      </w:r>
      <w:r w:rsidR="003119B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applied for the investigation of PDCs in the gas phase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3119B5" w:rsidRPr="005F2618">
        <w:rPr>
          <w:rFonts w:ascii="Times New Roman" w:hAnsi="Times New Roman" w:cs="Times New Roman"/>
          <w:sz w:val="18"/>
          <w:szCs w:val="18"/>
          <w:lang w:val="en-GB"/>
        </w:rPr>
        <w:t>Argon was used as collision gas (5x10</w:t>
      </w:r>
      <w:r w:rsidR="003119B5" w:rsidRPr="005F2618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-3</w:t>
      </w:r>
      <w:r w:rsidR="003119B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mbar). </w:t>
      </w:r>
    </w:p>
    <w:p w:rsidR="00B05E15" w:rsidRPr="005F2618" w:rsidRDefault="00B05E15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5F2618" w:rsidRPr="005F2618" w:rsidRDefault="005F2618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3B0C0D" w:rsidRPr="005F2618" w:rsidRDefault="005F2618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noProof/>
          <w:sz w:val="18"/>
          <w:szCs w:val="18"/>
          <w:lang w:eastAsia="de-DE"/>
        </w:rPr>
        <w:drawing>
          <wp:inline distT="0" distB="0" distL="0" distR="0">
            <wp:extent cx="5760720" cy="1895670"/>
            <wp:effectExtent l="0" t="0" r="0" b="9525"/>
            <wp:docPr id="6" name="Grafik 6" descr="C:\Users\Leonidas Owner\Desktop\eigene Publikationen\2017_JASMS\BLG_G1OC12 500_1000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onidas Owner\Desktop\eigene Publikationen\2017_JASMS\BLG_G1OC12 500_1000u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E68" w:rsidRPr="005F2618" w:rsidRDefault="00516E68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873E16" w:rsidRPr="005F2618" w:rsidRDefault="003B0C0D" w:rsidP="001E0FF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Figure S1.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Zoom into MS spectrum of BLG </w:t>
      </w:r>
      <w:r w:rsidR="005F2618">
        <w:rPr>
          <w:rFonts w:ascii="Times New Roman" w:hAnsi="Times New Roman" w:cs="Times New Roman"/>
          <w:sz w:val="18"/>
          <w:szCs w:val="18"/>
          <w:lang w:val="en-GB"/>
        </w:rPr>
        <w:t>at charge state 8+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is shown. The PDCs were obtained from mixtures between BLG and OGD 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1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, which were analysed by </w:t>
      </w:r>
      <w:proofErr w:type="spellStart"/>
      <w:r w:rsidRPr="005F2618">
        <w:rPr>
          <w:rFonts w:ascii="Times New Roman" w:hAnsi="Times New Roman" w:cs="Times New Roman"/>
          <w:sz w:val="18"/>
          <w:szCs w:val="18"/>
          <w:lang w:val="en-GB"/>
        </w:rPr>
        <w:t>nESI</w:t>
      </w:r>
      <w:proofErr w:type="spellEnd"/>
      <w:r w:rsidRPr="005F2618">
        <w:rPr>
          <w:rFonts w:ascii="Times New Roman" w:hAnsi="Times New Roman" w:cs="Times New Roman"/>
          <w:sz w:val="18"/>
          <w:szCs w:val="18"/>
          <w:lang w:val="en-GB"/>
        </w:rPr>
        <w:t>-MS using different detergent concentrations</w:t>
      </w:r>
      <w:r w:rsidR="005F2618">
        <w:rPr>
          <w:rFonts w:ascii="Times New Roman" w:hAnsi="Times New Roman" w:cs="Times New Roman"/>
          <w:sz w:val="18"/>
          <w:szCs w:val="18"/>
          <w:lang w:val="en-GB"/>
        </w:rPr>
        <w:t>: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a) 50 µM and b) 500 µM. The intensity profile among free BLG and its PDCs </w:t>
      </w:r>
      <w:r w:rsidR="005F2618">
        <w:rPr>
          <w:rFonts w:ascii="Times New Roman" w:hAnsi="Times New Roman" w:cs="Times New Roman"/>
          <w:sz w:val="18"/>
          <w:szCs w:val="18"/>
          <w:lang w:val="en-GB"/>
        </w:rPr>
        <w:t xml:space="preserve">obtained from mixture b)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can be descri</w:t>
      </w:r>
      <w:r w:rsidR="0047055F">
        <w:rPr>
          <w:rFonts w:ascii="Times New Roman" w:hAnsi="Times New Roman" w:cs="Times New Roman"/>
          <w:sz w:val="18"/>
          <w:szCs w:val="18"/>
          <w:lang w:val="en-GB"/>
        </w:rPr>
        <w:t>bed by a P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oisson distribution, which indicates that non-specific contacts between BLG and OGD 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1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during the </w:t>
      </w:r>
      <w:proofErr w:type="spellStart"/>
      <w:r w:rsidRPr="005F2618">
        <w:rPr>
          <w:rFonts w:ascii="Times New Roman" w:hAnsi="Times New Roman" w:cs="Times New Roman"/>
          <w:sz w:val="18"/>
          <w:szCs w:val="18"/>
          <w:lang w:val="en-GB"/>
        </w:rPr>
        <w:t>nESI</w:t>
      </w:r>
      <w:proofErr w:type="spellEnd"/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process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contribute significantly to the formation of PDCs</w:t>
      </w:r>
      <w:r w:rsidR="0047055F">
        <w:rPr>
          <w:rFonts w:ascii="Times New Roman" w:hAnsi="Times New Roman" w:cs="Times New Roman"/>
          <w:sz w:val="18"/>
          <w:szCs w:val="18"/>
          <w:lang w:val="en-GB"/>
        </w:rPr>
        <w:t xml:space="preserve"> at high detergent concentration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5F261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5F2618">
        <w:rPr>
          <w:rFonts w:ascii="Times New Roman" w:hAnsi="Times New Roman" w:cs="Times New Roman"/>
          <w:sz w:val="18"/>
          <w:szCs w:val="18"/>
          <w:lang w:val="en-GB"/>
        </w:rPr>
        <w:t>Lactosylated</w:t>
      </w:r>
      <w:proofErr w:type="spellEnd"/>
      <w:r w:rsidR="005F2618">
        <w:rPr>
          <w:rFonts w:ascii="Times New Roman" w:hAnsi="Times New Roman" w:cs="Times New Roman"/>
          <w:sz w:val="18"/>
          <w:szCs w:val="18"/>
          <w:lang w:val="en-GB"/>
        </w:rPr>
        <w:t xml:space="preserve"> forms of BLG and PDCs formed with </w:t>
      </w:r>
      <w:proofErr w:type="spellStart"/>
      <w:r w:rsidR="005F2618">
        <w:rPr>
          <w:rFonts w:ascii="Times New Roman" w:hAnsi="Times New Roman" w:cs="Times New Roman"/>
          <w:sz w:val="18"/>
          <w:szCs w:val="18"/>
          <w:lang w:val="en-GB"/>
        </w:rPr>
        <w:t>lactosylated</w:t>
      </w:r>
      <w:proofErr w:type="spellEnd"/>
      <w:r w:rsidR="005F2618">
        <w:rPr>
          <w:rFonts w:ascii="Times New Roman" w:hAnsi="Times New Roman" w:cs="Times New Roman"/>
          <w:sz w:val="18"/>
          <w:szCs w:val="18"/>
          <w:lang w:val="en-GB"/>
        </w:rPr>
        <w:t xml:space="preserve"> forms are labelled with an asterisk. </w:t>
      </w:r>
    </w:p>
    <w:p w:rsidR="003B0C0D" w:rsidRDefault="003B0C0D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5F2618" w:rsidRPr="005F2618" w:rsidRDefault="005F2618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B05E15" w:rsidRPr="005F2618" w:rsidRDefault="008D5727" w:rsidP="00B05E15">
      <w:pPr>
        <w:spacing w:after="0"/>
        <w:jc w:val="center"/>
        <w:rPr>
          <w:rFonts w:ascii="Arial" w:hAnsi="Arial" w:cs="Arial"/>
          <w:b/>
          <w:sz w:val="18"/>
          <w:szCs w:val="18"/>
          <w:lang w:val="en-GB"/>
        </w:rPr>
      </w:pPr>
      <w:r w:rsidRPr="005F2618">
        <w:rPr>
          <w:rFonts w:ascii="Arial" w:hAnsi="Arial" w:cs="Arial"/>
          <w:b/>
          <w:noProof/>
          <w:sz w:val="18"/>
          <w:szCs w:val="18"/>
          <w:lang w:eastAsia="de-DE"/>
        </w:rPr>
        <w:lastRenderedPageBreak/>
        <w:drawing>
          <wp:inline distT="0" distB="0" distL="0" distR="0" wp14:anchorId="11527282" wp14:editId="22FFAEE2">
            <wp:extent cx="3854450" cy="3327400"/>
            <wp:effectExtent l="0" t="0" r="0" b="6350"/>
            <wp:docPr id="9" name="Grafik 9" descr="C:\Users\Leonidas Owner\Desktop\eigene Publikationen\2017_JASMS\Ergänzende CID50 Kurven und Na Binding Daten\MSMS - Na binding G1asym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onidas Owner\Desktop\eigene Publikationen\2017_JASMS\Ergänzende CID50 Kurven und Na Binding Daten\MSMS - Na binding G1asym_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5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E15" w:rsidRPr="005F2618" w:rsidRDefault="00B05E15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B05E15" w:rsidRPr="005F2618" w:rsidRDefault="003B0C0D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Figure S2</w:t>
      </w:r>
      <w:r w:rsidR="00B05E15"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. </w:t>
      </w:r>
      <w:r w:rsidR="00873E16" w:rsidRPr="005F2618">
        <w:rPr>
          <w:rFonts w:ascii="Times New Roman" w:hAnsi="Times New Roman" w:cs="Times New Roman"/>
          <w:sz w:val="18"/>
          <w:szCs w:val="18"/>
          <w:lang w:val="en-GB"/>
        </w:rPr>
        <w:t>MS/MS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experiments on PDC ions formed by BLG and </w:t>
      </w:r>
      <w:r w:rsidR="00B05E15" w:rsidRPr="005F2618">
        <w:rPr>
          <w:rFonts w:ascii="Times New Roman" w:hAnsi="Times New Roman" w:cs="Times New Roman"/>
          <w:b/>
          <w:sz w:val="18"/>
          <w:szCs w:val="18"/>
          <w:lang w:val="en-GB"/>
        </w:rPr>
        <w:t>1</w:t>
      </w:r>
      <w:r w:rsidR="00CE644F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="00FA709C" w:rsidRPr="005F2618">
        <w:rPr>
          <w:rFonts w:ascii="Times New Roman" w:hAnsi="Times New Roman" w:cs="Times New Roman"/>
          <w:b/>
          <w:sz w:val="18"/>
          <w:szCs w:val="18"/>
          <w:lang w:val="en-GB"/>
        </w:rPr>
        <w:t>a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). a) Zoom into </w:t>
      </w:r>
      <w:r w:rsidR="00873E16" w:rsidRPr="005F2618">
        <w:rPr>
          <w:rFonts w:ascii="Times New Roman" w:hAnsi="Times New Roman" w:cs="Times New Roman"/>
          <w:sz w:val="18"/>
          <w:szCs w:val="18"/>
          <w:lang w:val="en-GB"/>
        </w:rPr>
        <w:t>PDC spectrum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at charge state (</w:t>
      </w:r>
      <w:r w:rsidR="00B05E15" w:rsidRPr="005F2618">
        <w:rPr>
          <w:rFonts w:ascii="Times New Roman" w:hAnsi="Times New Roman" w:cs="Times New Roman"/>
          <w:i/>
          <w:sz w:val="18"/>
          <w:szCs w:val="18"/>
          <w:lang w:val="en-GB"/>
        </w:rPr>
        <w:t xml:space="preserve">z 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= 8+) upon </w:t>
      </w:r>
      <w:r w:rsidR="00B05E15" w:rsidRPr="005F2618">
        <w:rPr>
          <w:rFonts w:ascii="Times New Roman" w:hAnsi="Times New Roman" w:cs="Times New Roman"/>
          <w:i/>
          <w:sz w:val="18"/>
          <w:szCs w:val="18"/>
          <w:lang w:val="en-GB"/>
        </w:rPr>
        <w:t>m/z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selection with a) high- or b) low resolution quadrupole settings (</w:t>
      </w:r>
      <w:r w:rsidR="00873E16" w:rsidRPr="005F2618">
        <w:rPr>
          <w:rFonts w:ascii="Times New Roman" w:hAnsi="Times New Roman" w:cs="Times New Roman"/>
          <w:sz w:val="18"/>
          <w:szCs w:val="18"/>
          <w:lang w:val="en-GB"/>
        </w:rPr>
        <w:t>top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>) and MS/MS spectra before and after complete dissociation of the selected parent ion populations</w:t>
      </w:r>
      <w:r w:rsidR="00873E16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(bottom</w:t>
      </w:r>
      <w:r w:rsidR="00DE6E61" w:rsidRPr="005F2618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1B73F3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C29F2" w:rsidRPr="005F2618">
        <w:rPr>
          <w:rFonts w:ascii="Times New Roman" w:hAnsi="Times New Roman" w:cs="Times New Roman"/>
          <w:sz w:val="18"/>
          <w:szCs w:val="18"/>
          <w:lang w:val="en-GB"/>
        </w:rPr>
        <w:t>collision voltage range: 2 - 30 V</w:t>
      </w:r>
      <w:r w:rsidR="00873E16" w:rsidRPr="005F2618">
        <w:rPr>
          <w:rFonts w:ascii="Times New Roman" w:hAnsi="Times New Roman" w:cs="Times New Roman"/>
          <w:sz w:val="18"/>
          <w:szCs w:val="18"/>
          <w:lang w:val="en-GB"/>
        </w:rPr>
        <w:t>)</w:t>
      </w:r>
      <w:r w:rsidR="00B05E15" w:rsidRPr="005F2618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147494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Samples were analysed by </w:t>
      </w:r>
      <w:proofErr w:type="spellStart"/>
      <w:r w:rsidR="00147494" w:rsidRPr="005F2618">
        <w:rPr>
          <w:rFonts w:ascii="Times New Roman" w:hAnsi="Times New Roman" w:cs="Times New Roman"/>
          <w:sz w:val="18"/>
          <w:szCs w:val="18"/>
          <w:lang w:val="en-GB"/>
        </w:rPr>
        <w:t>nESI</w:t>
      </w:r>
      <w:proofErr w:type="spellEnd"/>
      <w:r w:rsidR="00147494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-MS from </w:t>
      </w:r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ammonium acetate buffer (10 </w:t>
      </w:r>
      <w:proofErr w:type="spellStart"/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>mM</w:t>
      </w:r>
      <w:proofErr w:type="spellEnd"/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>) and sodium chloride (500 µM).</w:t>
      </w:r>
    </w:p>
    <w:p w:rsidR="00B05E15" w:rsidRPr="005F2618" w:rsidRDefault="00B05E15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CE644F" w:rsidRPr="005F2618" w:rsidRDefault="00CE644F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CE644F" w:rsidRPr="005F2618" w:rsidRDefault="008D5727" w:rsidP="00CE644F">
      <w:pPr>
        <w:spacing w:after="0"/>
        <w:jc w:val="center"/>
        <w:rPr>
          <w:rFonts w:ascii="Arial" w:hAnsi="Arial" w:cs="Arial"/>
          <w:b/>
          <w:sz w:val="18"/>
          <w:szCs w:val="18"/>
          <w:lang w:val="en-GB"/>
        </w:rPr>
      </w:pPr>
      <w:r w:rsidRPr="005F2618">
        <w:rPr>
          <w:rFonts w:ascii="Arial" w:hAnsi="Arial" w:cs="Arial"/>
          <w:b/>
          <w:noProof/>
          <w:sz w:val="18"/>
          <w:szCs w:val="18"/>
          <w:lang w:eastAsia="de-DE"/>
        </w:rPr>
        <w:drawing>
          <wp:inline distT="0" distB="0" distL="0" distR="0" wp14:anchorId="45E4DCC8" wp14:editId="77F6C5D6">
            <wp:extent cx="3854450" cy="3327400"/>
            <wp:effectExtent l="0" t="0" r="0" b="6350"/>
            <wp:docPr id="8" name="Grafik 8" descr="C:\Users\Leonidas Owner\Desktop\eigene Publikationen\2017_JASMS\Ergänzende CID50 Kurven und Na Binding Daten\MSMS - Na binding G1asym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onidas Owner\Desktop\eigene Publikationen\2017_JASMS\Ergänzende CID50 Kurven und Na Binding Daten\MSMS - Na binding G1asym_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5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44F" w:rsidRPr="005F2618" w:rsidRDefault="00CE644F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CE644F" w:rsidRPr="005F2618" w:rsidRDefault="00CE644F" w:rsidP="00CE644F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Figure S</w:t>
      </w:r>
      <w:r w:rsidR="003B0C0D" w:rsidRPr="005F2618">
        <w:rPr>
          <w:rFonts w:ascii="Times New Roman" w:hAnsi="Times New Roman" w:cs="Times New Roman"/>
          <w:b/>
          <w:sz w:val="18"/>
          <w:szCs w:val="18"/>
          <w:lang w:val="en-GB"/>
        </w:rPr>
        <w:t>3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.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MS/MS experiments on PDC ions formed by BLG and 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1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="00FA709C" w:rsidRPr="005F2618">
        <w:rPr>
          <w:rFonts w:ascii="Times New Roman" w:hAnsi="Times New Roman" w:cs="Times New Roman"/>
          <w:b/>
          <w:sz w:val="18"/>
          <w:szCs w:val="18"/>
          <w:lang w:val="en-GB"/>
        </w:rPr>
        <w:t>b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). a) Zoom into PDC spectrum at charge state (</w:t>
      </w:r>
      <w:r w:rsidRPr="005F2618">
        <w:rPr>
          <w:rFonts w:ascii="Times New Roman" w:hAnsi="Times New Roman" w:cs="Times New Roman"/>
          <w:i/>
          <w:sz w:val="18"/>
          <w:szCs w:val="18"/>
          <w:lang w:val="en-GB"/>
        </w:rPr>
        <w:t xml:space="preserve">z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= 8+) upon </w:t>
      </w:r>
      <w:r w:rsidRPr="005F2618">
        <w:rPr>
          <w:rFonts w:ascii="Times New Roman" w:hAnsi="Times New Roman" w:cs="Times New Roman"/>
          <w:i/>
          <w:sz w:val="18"/>
          <w:szCs w:val="18"/>
          <w:lang w:val="en-GB"/>
        </w:rPr>
        <w:t>m/z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selection with a) high- or b) low resolution quadrupole settings (top) and MS/MS spectra before and after complete dissociation of the selected parent ion populations (bottom</w:t>
      </w:r>
      <w:r w:rsidR="001B73F3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="000C29F2" w:rsidRPr="005F2618">
        <w:rPr>
          <w:rFonts w:ascii="Times New Roman" w:hAnsi="Times New Roman" w:cs="Times New Roman"/>
          <w:sz w:val="18"/>
          <w:szCs w:val="18"/>
          <w:lang w:val="en-GB"/>
        </w:rPr>
        <w:t>collision voltage range: 2 - 30 V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).</w:t>
      </w:r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Samples were </w:t>
      </w:r>
      <w:r w:rsidR="00147494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analysed by </w:t>
      </w:r>
      <w:proofErr w:type="spellStart"/>
      <w:r w:rsidR="00147494" w:rsidRPr="005F2618">
        <w:rPr>
          <w:rFonts w:ascii="Times New Roman" w:hAnsi="Times New Roman" w:cs="Times New Roman"/>
          <w:sz w:val="18"/>
          <w:szCs w:val="18"/>
          <w:lang w:val="en-GB"/>
        </w:rPr>
        <w:t>nESI</w:t>
      </w:r>
      <w:proofErr w:type="spellEnd"/>
      <w:r w:rsidR="00147494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-MS </w:t>
      </w:r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from ammonium acetate buffer (10 </w:t>
      </w:r>
      <w:proofErr w:type="spellStart"/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>mM</w:t>
      </w:r>
      <w:proofErr w:type="spellEnd"/>
      <w:r w:rsidR="00E20F7C" w:rsidRPr="005F2618">
        <w:rPr>
          <w:rFonts w:ascii="Times New Roman" w:hAnsi="Times New Roman" w:cs="Times New Roman"/>
          <w:sz w:val="18"/>
          <w:szCs w:val="18"/>
          <w:lang w:val="en-GB"/>
        </w:rPr>
        <w:t>) and sodium chloride (500 µM).</w:t>
      </w:r>
    </w:p>
    <w:p w:rsidR="00B05E15" w:rsidRPr="005F2618" w:rsidRDefault="00B05E15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B05E15" w:rsidRPr="005F2618" w:rsidRDefault="00B05E15" w:rsidP="001E0FF6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06473E" w:rsidRPr="005F2618" w:rsidRDefault="0006473E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B7364C" w:rsidRPr="005F2618" w:rsidRDefault="008D5727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5F2618">
        <w:rPr>
          <w:rFonts w:ascii="Arial" w:hAnsi="Arial" w:cs="Arial"/>
          <w:b/>
          <w:noProof/>
          <w:sz w:val="18"/>
          <w:szCs w:val="18"/>
          <w:lang w:eastAsia="de-DE"/>
        </w:rPr>
        <w:lastRenderedPageBreak/>
        <w:drawing>
          <wp:inline distT="0" distB="0" distL="0" distR="0" wp14:anchorId="51109322" wp14:editId="03E96AE1">
            <wp:extent cx="5760720" cy="1550602"/>
            <wp:effectExtent l="0" t="0" r="0" b="0"/>
            <wp:docPr id="3" name="Grafik 3" descr="C:\Users\Leonidas Owner\Desktop\eigene Publikationen\2017_JASMS\MSMS - gas phase basicity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onidas Owner\Desktop\eigene Publikationen\2017_JASMS\MSMS - gas phase basicity_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5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64C" w:rsidRPr="005F2618" w:rsidRDefault="00B7364C" w:rsidP="00B7364C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B7364C" w:rsidRPr="005F2618" w:rsidRDefault="00B7364C" w:rsidP="00B7364C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B7364C" w:rsidRPr="005F2618" w:rsidRDefault="00B7364C" w:rsidP="00B7364C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Figure S</w:t>
      </w:r>
      <w:r w:rsidR="003B0C0D" w:rsidRPr="005F2618">
        <w:rPr>
          <w:rFonts w:ascii="Times New Roman" w:hAnsi="Times New Roman" w:cs="Times New Roman"/>
          <w:b/>
          <w:sz w:val="18"/>
          <w:szCs w:val="18"/>
          <w:lang w:val="en-GB"/>
        </w:rPr>
        <w:t>4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.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MS/MS spectra before and after full dissociation of PDCs (</w:t>
      </w:r>
      <w:r w:rsidRPr="005F2618">
        <w:rPr>
          <w:rFonts w:ascii="Times New Roman" w:hAnsi="Times New Roman" w:cs="Times New Roman"/>
          <w:i/>
          <w:sz w:val="18"/>
          <w:szCs w:val="18"/>
          <w:lang w:val="en-GB"/>
        </w:rPr>
        <w:t xml:space="preserve">z 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= 8+) that were obtained from BLG and [G2] detergent batches 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4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 </w:t>
      </w:r>
      <w:r w:rsidR="001B73F3" w:rsidRPr="005F2618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 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6</w:t>
      </w:r>
      <w:r w:rsidR="001B73F3"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1B73F3" w:rsidRPr="005F2618">
        <w:rPr>
          <w:rFonts w:ascii="Times New Roman" w:hAnsi="Times New Roman" w:cs="Times New Roman"/>
          <w:sz w:val="18"/>
          <w:szCs w:val="18"/>
          <w:lang w:val="en-GB"/>
        </w:rPr>
        <w:t>(</w:t>
      </w:r>
      <w:r w:rsidR="000C29F2" w:rsidRPr="005F2618">
        <w:rPr>
          <w:rFonts w:ascii="Times New Roman" w:hAnsi="Times New Roman" w:cs="Times New Roman"/>
          <w:sz w:val="18"/>
          <w:szCs w:val="18"/>
          <w:lang w:val="en-GB"/>
        </w:rPr>
        <w:t>collision voltage range: 2 - </w:t>
      </w:r>
      <w:r w:rsidR="00DE6E61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60 </w:t>
      </w:r>
      <w:r w:rsidR="001B73F3" w:rsidRPr="005F2618">
        <w:rPr>
          <w:rFonts w:ascii="Times New Roman" w:hAnsi="Times New Roman" w:cs="Times New Roman"/>
          <w:sz w:val="18"/>
          <w:szCs w:val="18"/>
          <w:lang w:val="en-GB"/>
        </w:rPr>
        <w:t>V)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>. High resolution quadrupole settings were optimized to obtain maximum intensity of fully protonated PDCs prior to CID.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proofErr w:type="spellStart"/>
      <w:r w:rsidR="008C458A" w:rsidRPr="005F2618">
        <w:rPr>
          <w:rFonts w:ascii="Times New Roman" w:hAnsi="Times New Roman" w:cs="Times New Roman"/>
          <w:sz w:val="18"/>
          <w:szCs w:val="18"/>
          <w:lang w:val="en-GB"/>
        </w:rPr>
        <w:t>Lactosylated</w:t>
      </w:r>
      <w:proofErr w:type="spellEnd"/>
      <w:r w:rsidR="008C458A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forms of BLG are labelled with an asterisk and detergent fragments are labelled with </w:t>
      </w:r>
      <w:r w:rsidR="008C458A" w:rsidRPr="005F2618">
        <w:rPr>
          <w:rFonts w:ascii="Times New Roman" w:hAnsi="Times New Roman" w:cs="Times New Roman"/>
          <w:i/>
          <w:sz w:val="18"/>
          <w:szCs w:val="18"/>
          <w:lang w:val="en-GB"/>
        </w:rPr>
        <w:t>F</w:t>
      </w:r>
      <w:r w:rsidR="008C458A" w:rsidRPr="005F2618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:rsidR="00040743" w:rsidRPr="005F2618" w:rsidRDefault="00040743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CC115F" w:rsidRPr="005F2618" w:rsidRDefault="00CC115F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:rsidR="00CC115F" w:rsidRPr="005F2618" w:rsidRDefault="00E20F7C" w:rsidP="001E0FF6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5F2618">
        <w:rPr>
          <w:rFonts w:ascii="Arial" w:hAnsi="Arial" w:cs="Arial"/>
          <w:noProof/>
          <w:sz w:val="18"/>
          <w:szCs w:val="18"/>
          <w:lang w:eastAsia="de-DE"/>
        </w:rPr>
        <w:drawing>
          <wp:inline distT="0" distB="0" distL="0" distR="0" wp14:anchorId="2CB5DFF4" wp14:editId="585D5F8B">
            <wp:extent cx="5760720" cy="3370832"/>
            <wp:effectExtent l="0" t="0" r="0" b="1270"/>
            <wp:docPr id="4" name="Grafik 4" descr="C:\Users\Leonidas Owner\Desktop\eigene Publikationen\2017_JASMS\Yasmines Daten\CID50 Kurv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onidas Owner\Desktop\eigene Publikationen\2017_JASMS\Yasmines Daten\CID50 Kurven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7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F7C" w:rsidRPr="005F2618" w:rsidRDefault="00E20F7C" w:rsidP="001E0FF6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</w:p>
    <w:p w:rsidR="00CC115F" w:rsidRPr="005F2618" w:rsidRDefault="00CC115F" w:rsidP="001E0FF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Figure S</w:t>
      </w:r>
      <w:r w:rsidR="003B0C0D" w:rsidRPr="005F2618">
        <w:rPr>
          <w:rFonts w:ascii="Times New Roman" w:hAnsi="Times New Roman" w:cs="Times New Roman"/>
          <w:b/>
          <w:sz w:val="18"/>
          <w:szCs w:val="18"/>
          <w:lang w:val="en-GB"/>
        </w:rPr>
        <w:t>5</w:t>
      </w:r>
      <w:r w:rsidRPr="005F2618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  <w:r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6473E" w:rsidRPr="005F2618">
        <w:rPr>
          <w:rFonts w:ascii="Times New Roman" w:hAnsi="Times New Roman" w:cs="Times New Roman"/>
          <w:sz w:val="18"/>
          <w:szCs w:val="18"/>
          <w:lang w:val="en-GB"/>
        </w:rPr>
        <w:t>Normalized depletion of the parent PDC ion population (D</w:t>
      </w:r>
      <w:r w:rsidR="0006473E" w:rsidRPr="005F261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PDC</w:t>
      </w:r>
      <w:r w:rsidR="0006473E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) against the collision voltage obtained for different detergent batches </w:t>
      </w:r>
      <w:r w:rsidR="0006473E" w:rsidRPr="005F2618">
        <w:rPr>
          <w:rFonts w:ascii="Times New Roman" w:hAnsi="Times New Roman" w:cs="Times New Roman"/>
          <w:b/>
          <w:sz w:val="18"/>
          <w:szCs w:val="18"/>
          <w:lang w:val="en-GB"/>
        </w:rPr>
        <w:t xml:space="preserve">1 </w:t>
      </w:r>
      <w:r w:rsidR="0006473E" w:rsidRPr="005F2618">
        <w:rPr>
          <w:rFonts w:ascii="Times New Roman" w:hAnsi="Times New Roman" w:cs="Times New Roman"/>
          <w:sz w:val="18"/>
          <w:szCs w:val="18"/>
          <w:lang w:val="en-GB"/>
        </w:rPr>
        <w:noBreakHyphen/>
      </w:r>
      <w:r w:rsidR="0006473E" w:rsidRPr="005F2618">
        <w:rPr>
          <w:rFonts w:ascii="Times New Roman" w:hAnsi="Times New Roman" w:cs="Times New Roman"/>
          <w:b/>
          <w:sz w:val="18"/>
          <w:szCs w:val="18"/>
          <w:lang w:val="en-GB"/>
        </w:rPr>
        <w:t> 6</w:t>
      </w:r>
      <w:r w:rsidR="0006473E" w:rsidRPr="005F2618">
        <w:rPr>
          <w:rFonts w:ascii="Times New Roman" w:hAnsi="Times New Roman" w:cs="Times New Roman"/>
          <w:sz w:val="18"/>
          <w:szCs w:val="18"/>
          <w:lang w:val="en-GB"/>
        </w:rPr>
        <w:t>. The collision voltage at 50% of the initial intensity was taken as the CID</w:t>
      </w:r>
      <w:r w:rsidR="0006473E" w:rsidRPr="005F261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50</w:t>
      </w:r>
      <w:r w:rsidR="0006473E" w:rsidRPr="005F2618">
        <w:rPr>
          <w:rFonts w:ascii="Times New Roman" w:hAnsi="Times New Roman" w:cs="Times New Roman"/>
          <w:sz w:val="18"/>
          <w:szCs w:val="18"/>
          <w:lang w:val="en-GB"/>
        </w:rPr>
        <w:t xml:space="preserve"> value. </w:t>
      </w:r>
    </w:p>
    <w:p w:rsidR="00E458E8" w:rsidRPr="005F2618" w:rsidRDefault="00E458E8" w:rsidP="001E0FF6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</w:p>
    <w:p w:rsidR="00E458E8" w:rsidRPr="005F2618" w:rsidRDefault="00E458E8" w:rsidP="001E0FF6">
      <w:pPr>
        <w:spacing w:after="0"/>
        <w:jc w:val="both"/>
        <w:rPr>
          <w:rFonts w:ascii="Arial" w:hAnsi="Arial" w:cs="Arial"/>
          <w:b/>
          <w:sz w:val="18"/>
          <w:szCs w:val="18"/>
          <w:lang w:val="en-GB"/>
        </w:rPr>
      </w:pPr>
      <w:bookmarkStart w:id="0" w:name="_GoBack"/>
      <w:bookmarkEnd w:id="0"/>
    </w:p>
    <w:sectPr w:rsidR="00E458E8" w:rsidRPr="005F2618" w:rsidSect="00821515"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4E3" w:rsidRDefault="00AF74E3" w:rsidP="00CF116C">
      <w:pPr>
        <w:spacing w:after="0" w:line="240" w:lineRule="auto"/>
      </w:pPr>
      <w:r>
        <w:separator/>
      </w:r>
    </w:p>
  </w:endnote>
  <w:endnote w:type="continuationSeparator" w:id="0">
    <w:p w:rsidR="00AF74E3" w:rsidRDefault="00AF74E3" w:rsidP="00CF1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5706375"/>
      <w:docPartObj>
        <w:docPartGallery w:val="Page Numbers (Bottom of Page)"/>
        <w:docPartUnique/>
      </w:docPartObj>
    </w:sdtPr>
    <w:sdtEndPr/>
    <w:sdtContent>
      <w:p w:rsidR="0047055F" w:rsidRDefault="0047055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538">
          <w:rPr>
            <w:noProof/>
          </w:rPr>
          <w:t>1</w:t>
        </w:r>
        <w:r>
          <w:fldChar w:fldCharType="end"/>
        </w:r>
      </w:p>
    </w:sdtContent>
  </w:sdt>
  <w:p w:rsidR="0047055F" w:rsidRDefault="004705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4E3" w:rsidRDefault="00AF74E3" w:rsidP="00CF116C">
      <w:pPr>
        <w:spacing w:after="0" w:line="240" w:lineRule="auto"/>
      </w:pPr>
      <w:r>
        <w:separator/>
      </w:r>
    </w:p>
  </w:footnote>
  <w:footnote w:type="continuationSeparator" w:id="0">
    <w:p w:rsidR="00AF74E3" w:rsidRDefault="00AF74E3" w:rsidP="00CF11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C7"/>
    <w:rsid w:val="0000139F"/>
    <w:rsid w:val="00034954"/>
    <w:rsid w:val="00040743"/>
    <w:rsid w:val="00042BA2"/>
    <w:rsid w:val="000476DC"/>
    <w:rsid w:val="00047789"/>
    <w:rsid w:val="000577C9"/>
    <w:rsid w:val="0006473E"/>
    <w:rsid w:val="00065443"/>
    <w:rsid w:val="00067DC0"/>
    <w:rsid w:val="00072724"/>
    <w:rsid w:val="00080B8C"/>
    <w:rsid w:val="00084678"/>
    <w:rsid w:val="0009374B"/>
    <w:rsid w:val="000B0B8C"/>
    <w:rsid w:val="000B72D4"/>
    <w:rsid w:val="000C29F2"/>
    <w:rsid w:val="000D2D5F"/>
    <w:rsid w:val="000D5F11"/>
    <w:rsid w:val="000E14F2"/>
    <w:rsid w:val="000F6919"/>
    <w:rsid w:val="00103FEB"/>
    <w:rsid w:val="00112BCB"/>
    <w:rsid w:val="0011382C"/>
    <w:rsid w:val="00132831"/>
    <w:rsid w:val="00136B6D"/>
    <w:rsid w:val="00147494"/>
    <w:rsid w:val="00151449"/>
    <w:rsid w:val="00152FC5"/>
    <w:rsid w:val="00154AB0"/>
    <w:rsid w:val="001637F3"/>
    <w:rsid w:val="00164A69"/>
    <w:rsid w:val="00172112"/>
    <w:rsid w:val="00175322"/>
    <w:rsid w:val="00177334"/>
    <w:rsid w:val="0018202F"/>
    <w:rsid w:val="0018214C"/>
    <w:rsid w:val="00182879"/>
    <w:rsid w:val="00182E3B"/>
    <w:rsid w:val="00192B10"/>
    <w:rsid w:val="00192BCB"/>
    <w:rsid w:val="00193646"/>
    <w:rsid w:val="001B02C8"/>
    <w:rsid w:val="001B0A38"/>
    <w:rsid w:val="001B0FD8"/>
    <w:rsid w:val="001B6FA7"/>
    <w:rsid w:val="001B73F3"/>
    <w:rsid w:val="001B78C7"/>
    <w:rsid w:val="001C3C48"/>
    <w:rsid w:val="001D325E"/>
    <w:rsid w:val="001D5B1F"/>
    <w:rsid w:val="001E0FF6"/>
    <w:rsid w:val="001E373F"/>
    <w:rsid w:val="001F4CD6"/>
    <w:rsid w:val="0021557D"/>
    <w:rsid w:val="00217D81"/>
    <w:rsid w:val="00222672"/>
    <w:rsid w:val="00224620"/>
    <w:rsid w:val="002445F4"/>
    <w:rsid w:val="002451D7"/>
    <w:rsid w:val="00261514"/>
    <w:rsid w:val="002664BB"/>
    <w:rsid w:val="00271C5E"/>
    <w:rsid w:val="00274115"/>
    <w:rsid w:val="00276AE2"/>
    <w:rsid w:val="002873B3"/>
    <w:rsid w:val="00296BAD"/>
    <w:rsid w:val="002B4424"/>
    <w:rsid w:val="002C38E9"/>
    <w:rsid w:val="002C7C30"/>
    <w:rsid w:val="002D2CA0"/>
    <w:rsid w:val="002E35F6"/>
    <w:rsid w:val="002F026B"/>
    <w:rsid w:val="002F0660"/>
    <w:rsid w:val="002F736C"/>
    <w:rsid w:val="00303179"/>
    <w:rsid w:val="003040A4"/>
    <w:rsid w:val="003119B5"/>
    <w:rsid w:val="00323505"/>
    <w:rsid w:val="00326B66"/>
    <w:rsid w:val="00341D54"/>
    <w:rsid w:val="00343738"/>
    <w:rsid w:val="003439A5"/>
    <w:rsid w:val="00350789"/>
    <w:rsid w:val="00354B3C"/>
    <w:rsid w:val="003611B7"/>
    <w:rsid w:val="00364321"/>
    <w:rsid w:val="003707E3"/>
    <w:rsid w:val="00375787"/>
    <w:rsid w:val="00382BDF"/>
    <w:rsid w:val="003A4A13"/>
    <w:rsid w:val="003A4A27"/>
    <w:rsid w:val="003A59EA"/>
    <w:rsid w:val="003B0C0D"/>
    <w:rsid w:val="003B40C0"/>
    <w:rsid w:val="003C1832"/>
    <w:rsid w:val="003C2534"/>
    <w:rsid w:val="003C3A73"/>
    <w:rsid w:val="003E1F3E"/>
    <w:rsid w:val="003E3B0E"/>
    <w:rsid w:val="00401EA1"/>
    <w:rsid w:val="00402B68"/>
    <w:rsid w:val="00406A46"/>
    <w:rsid w:val="00415A22"/>
    <w:rsid w:val="004278CD"/>
    <w:rsid w:val="00427EA0"/>
    <w:rsid w:val="0043252D"/>
    <w:rsid w:val="00433CB8"/>
    <w:rsid w:val="004356A3"/>
    <w:rsid w:val="004400C6"/>
    <w:rsid w:val="00451A22"/>
    <w:rsid w:val="0045248A"/>
    <w:rsid w:val="00461D22"/>
    <w:rsid w:val="0046247C"/>
    <w:rsid w:val="004638B4"/>
    <w:rsid w:val="00464E25"/>
    <w:rsid w:val="0047053A"/>
    <w:rsid w:val="0047055F"/>
    <w:rsid w:val="00473014"/>
    <w:rsid w:val="004774CA"/>
    <w:rsid w:val="004B491D"/>
    <w:rsid w:val="004B7152"/>
    <w:rsid w:val="004D48C6"/>
    <w:rsid w:val="004E4276"/>
    <w:rsid w:val="004F455E"/>
    <w:rsid w:val="00501102"/>
    <w:rsid w:val="00504867"/>
    <w:rsid w:val="00512A56"/>
    <w:rsid w:val="00516E68"/>
    <w:rsid w:val="0053183B"/>
    <w:rsid w:val="00540229"/>
    <w:rsid w:val="005626D5"/>
    <w:rsid w:val="005665A1"/>
    <w:rsid w:val="005749FF"/>
    <w:rsid w:val="00576FCA"/>
    <w:rsid w:val="00582B2D"/>
    <w:rsid w:val="00592EF1"/>
    <w:rsid w:val="00593065"/>
    <w:rsid w:val="00594CCE"/>
    <w:rsid w:val="005A6947"/>
    <w:rsid w:val="005C25E0"/>
    <w:rsid w:val="005C5A28"/>
    <w:rsid w:val="005C6006"/>
    <w:rsid w:val="005D0861"/>
    <w:rsid w:val="005D0AB9"/>
    <w:rsid w:val="005D40E3"/>
    <w:rsid w:val="005E0EE0"/>
    <w:rsid w:val="005E28F3"/>
    <w:rsid w:val="005E490F"/>
    <w:rsid w:val="005F2618"/>
    <w:rsid w:val="005F4076"/>
    <w:rsid w:val="005F5C42"/>
    <w:rsid w:val="00606101"/>
    <w:rsid w:val="00607276"/>
    <w:rsid w:val="00613A31"/>
    <w:rsid w:val="00621C59"/>
    <w:rsid w:val="006265D7"/>
    <w:rsid w:val="006277DB"/>
    <w:rsid w:val="006351FC"/>
    <w:rsid w:val="006438BA"/>
    <w:rsid w:val="006478EB"/>
    <w:rsid w:val="00655B11"/>
    <w:rsid w:val="006602E0"/>
    <w:rsid w:val="00670665"/>
    <w:rsid w:val="00674D13"/>
    <w:rsid w:val="00682825"/>
    <w:rsid w:val="006835CA"/>
    <w:rsid w:val="006906CE"/>
    <w:rsid w:val="00691FF5"/>
    <w:rsid w:val="006A07CA"/>
    <w:rsid w:val="006A0ED5"/>
    <w:rsid w:val="006A42F6"/>
    <w:rsid w:val="006B0254"/>
    <w:rsid w:val="006B3662"/>
    <w:rsid w:val="006D439E"/>
    <w:rsid w:val="006D6591"/>
    <w:rsid w:val="006E275D"/>
    <w:rsid w:val="00704951"/>
    <w:rsid w:val="007078B2"/>
    <w:rsid w:val="00711DBB"/>
    <w:rsid w:val="00712475"/>
    <w:rsid w:val="007166A5"/>
    <w:rsid w:val="007215DB"/>
    <w:rsid w:val="00723462"/>
    <w:rsid w:val="00730CE2"/>
    <w:rsid w:val="00730E57"/>
    <w:rsid w:val="0073629E"/>
    <w:rsid w:val="0074030A"/>
    <w:rsid w:val="007416D1"/>
    <w:rsid w:val="00742F00"/>
    <w:rsid w:val="00750489"/>
    <w:rsid w:val="007531B0"/>
    <w:rsid w:val="00764EA1"/>
    <w:rsid w:val="00766A21"/>
    <w:rsid w:val="007700C0"/>
    <w:rsid w:val="0077570A"/>
    <w:rsid w:val="0077604C"/>
    <w:rsid w:val="00785967"/>
    <w:rsid w:val="0079160D"/>
    <w:rsid w:val="00792E7A"/>
    <w:rsid w:val="007A4ACB"/>
    <w:rsid w:val="007A5800"/>
    <w:rsid w:val="007A7AF3"/>
    <w:rsid w:val="007B1A1B"/>
    <w:rsid w:val="007B5C16"/>
    <w:rsid w:val="007C437A"/>
    <w:rsid w:val="007D0302"/>
    <w:rsid w:val="007D263B"/>
    <w:rsid w:val="007D5CB8"/>
    <w:rsid w:val="007E000D"/>
    <w:rsid w:val="007F2B42"/>
    <w:rsid w:val="00806379"/>
    <w:rsid w:val="0081232B"/>
    <w:rsid w:val="00812376"/>
    <w:rsid w:val="00814CA0"/>
    <w:rsid w:val="00820B99"/>
    <w:rsid w:val="00821515"/>
    <w:rsid w:val="00827969"/>
    <w:rsid w:val="00831570"/>
    <w:rsid w:val="00833DC0"/>
    <w:rsid w:val="00834244"/>
    <w:rsid w:val="0083695A"/>
    <w:rsid w:val="00842C2A"/>
    <w:rsid w:val="00863426"/>
    <w:rsid w:val="0087176E"/>
    <w:rsid w:val="00871A44"/>
    <w:rsid w:val="00873E16"/>
    <w:rsid w:val="00873F35"/>
    <w:rsid w:val="00890118"/>
    <w:rsid w:val="008A1713"/>
    <w:rsid w:val="008B090B"/>
    <w:rsid w:val="008B3E24"/>
    <w:rsid w:val="008B5436"/>
    <w:rsid w:val="008B6B6F"/>
    <w:rsid w:val="008C0885"/>
    <w:rsid w:val="008C1157"/>
    <w:rsid w:val="008C20BC"/>
    <w:rsid w:val="008C458A"/>
    <w:rsid w:val="008D402F"/>
    <w:rsid w:val="008D5727"/>
    <w:rsid w:val="008D5C61"/>
    <w:rsid w:val="008D7FBF"/>
    <w:rsid w:val="008F01FD"/>
    <w:rsid w:val="008F3EB2"/>
    <w:rsid w:val="00934BE3"/>
    <w:rsid w:val="009458B8"/>
    <w:rsid w:val="00946476"/>
    <w:rsid w:val="009505EE"/>
    <w:rsid w:val="009508C9"/>
    <w:rsid w:val="00954175"/>
    <w:rsid w:val="00966AF7"/>
    <w:rsid w:val="00967F30"/>
    <w:rsid w:val="00971084"/>
    <w:rsid w:val="0098587D"/>
    <w:rsid w:val="00995579"/>
    <w:rsid w:val="009A00E3"/>
    <w:rsid w:val="009A70F1"/>
    <w:rsid w:val="009B356B"/>
    <w:rsid w:val="009B43BC"/>
    <w:rsid w:val="009C11D2"/>
    <w:rsid w:val="009F0873"/>
    <w:rsid w:val="00A0142D"/>
    <w:rsid w:val="00A01EED"/>
    <w:rsid w:val="00A05C14"/>
    <w:rsid w:val="00A070FC"/>
    <w:rsid w:val="00A14923"/>
    <w:rsid w:val="00A21287"/>
    <w:rsid w:val="00A21A59"/>
    <w:rsid w:val="00A22C33"/>
    <w:rsid w:val="00A27D82"/>
    <w:rsid w:val="00A3397D"/>
    <w:rsid w:val="00A41D9F"/>
    <w:rsid w:val="00A658E8"/>
    <w:rsid w:val="00A66008"/>
    <w:rsid w:val="00A67EF5"/>
    <w:rsid w:val="00A7131E"/>
    <w:rsid w:val="00A84FC2"/>
    <w:rsid w:val="00A91F53"/>
    <w:rsid w:val="00AA0D5A"/>
    <w:rsid w:val="00AB3D5A"/>
    <w:rsid w:val="00AC3A57"/>
    <w:rsid w:val="00AC6F5C"/>
    <w:rsid w:val="00AD0272"/>
    <w:rsid w:val="00AD1C43"/>
    <w:rsid w:val="00AD4D7D"/>
    <w:rsid w:val="00AD7B59"/>
    <w:rsid w:val="00AF4B31"/>
    <w:rsid w:val="00AF6D5F"/>
    <w:rsid w:val="00AF74E3"/>
    <w:rsid w:val="00AF7BB5"/>
    <w:rsid w:val="00B05E15"/>
    <w:rsid w:val="00B15ABD"/>
    <w:rsid w:val="00B318A3"/>
    <w:rsid w:val="00B3625B"/>
    <w:rsid w:val="00B516B2"/>
    <w:rsid w:val="00B51879"/>
    <w:rsid w:val="00B6259F"/>
    <w:rsid w:val="00B62CD0"/>
    <w:rsid w:val="00B6377F"/>
    <w:rsid w:val="00B704FA"/>
    <w:rsid w:val="00B72C5C"/>
    <w:rsid w:val="00B7364C"/>
    <w:rsid w:val="00B7547F"/>
    <w:rsid w:val="00B81E1F"/>
    <w:rsid w:val="00B97C2C"/>
    <w:rsid w:val="00BA7417"/>
    <w:rsid w:val="00BC25EF"/>
    <w:rsid w:val="00BE32F4"/>
    <w:rsid w:val="00BE4DB0"/>
    <w:rsid w:val="00BE52DC"/>
    <w:rsid w:val="00BE7290"/>
    <w:rsid w:val="00BF3F02"/>
    <w:rsid w:val="00C01B4B"/>
    <w:rsid w:val="00C04038"/>
    <w:rsid w:val="00C14706"/>
    <w:rsid w:val="00C202CB"/>
    <w:rsid w:val="00C30E6E"/>
    <w:rsid w:val="00C551EF"/>
    <w:rsid w:val="00C935C4"/>
    <w:rsid w:val="00CA653C"/>
    <w:rsid w:val="00CB3726"/>
    <w:rsid w:val="00CB4C49"/>
    <w:rsid w:val="00CC115F"/>
    <w:rsid w:val="00CD227F"/>
    <w:rsid w:val="00CE0151"/>
    <w:rsid w:val="00CE2A5F"/>
    <w:rsid w:val="00CE4346"/>
    <w:rsid w:val="00CE644F"/>
    <w:rsid w:val="00CE6AC2"/>
    <w:rsid w:val="00CF116C"/>
    <w:rsid w:val="00D062B3"/>
    <w:rsid w:val="00D16C07"/>
    <w:rsid w:val="00D206DD"/>
    <w:rsid w:val="00D42572"/>
    <w:rsid w:val="00D567B9"/>
    <w:rsid w:val="00D630DD"/>
    <w:rsid w:val="00D705F6"/>
    <w:rsid w:val="00D734B8"/>
    <w:rsid w:val="00D84FFA"/>
    <w:rsid w:val="00D90783"/>
    <w:rsid w:val="00D93728"/>
    <w:rsid w:val="00D966F1"/>
    <w:rsid w:val="00DA4D3F"/>
    <w:rsid w:val="00DB022B"/>
    <w:rsid w:val="00DB58AD"/>
    <w:rsid w:val="00DC0D1F"/>
    <w:rsid w:val="00DD3989"/>
    <w:rsid w:val="00DD39B9"/>
    <w:rsid w:val="00DE325C"/>
    <w:rsid w:val="00DE6E61"/>
    <w:rsid w:val="00DF268A"/>
    <w:rsid w:val="00E0595B"/>
    <w:rsid w:val="00E10CF1"/>
    <w:rsid w:val="00E157D5"/>
    <w:rsid w:val="00E206A8"/>
    <w:rsid w:val="00E20F7C"/>
    <w:rsid w:val="00E21B52"/>
    <w:rsid w:val="00E22326"/>
    <w:rsid w:val="00E32588"/>
    <w:rsid w:val="00E458E8"/>
    <w:rsid w:val="00E47027"/>
    <w:rsid w:val="00E645CF"/>
    <w:rsid w:val="00E660BE"/>
    <w:rsid w:val="00E825C9"/>
    <w:rsid w:val="00E85219"/>
    <w:rsid w:val="00E93738"/>
    <w:rsid w:val="00E974D1"/>
    <w:rsid w:val="00EA5B56"/>
    <w:rsid w:val="00EA7073"/>
    <w:rsid w:val="00EB0A7C"/>
    <w:rsid w:val="00EB2D23"/>
    <w:rsid w:val="00EB45AC"/>
    <w:rsid w:val="00EC30EB"/>
    <w:rsid w:val="00ED0847"/>
    <w:rsid w:val="00ED0B36"/>
    <w:rsid w:val="00EF0104"/>
    <w:rsid w:val="00EF1735"/>
    <w:rsid w:val="00EF2515"/>
    <w:rsid w:val="00EF5C22"/>
    <w:rsid w:val="00F015D7"/>
    <w:rsid w:val="00F11FDE"/>
    <w:rsid w:val="00F126B6"/>
    <w:rsid w:val="00F13B61"/>
    <w:rsid w:val="00F15FB2"/>
    <w:rsid w:val="00F17538"/>
    <w:rsid w:val="00F17B56"/>
    <w:rsid w:val="00F20A23"/>
    <w:rsid w:val="00F30D90"/>
    <w:rsid w:val="00F3221A"/>
    <w:rsid w:val="00F3375B"/>
    <w:rsid w:val="00F34337"/>
    <w:rsid w:val="00F345A5"/>
    <w:rsid w:val="00F357D2"/>
    <w:rsid w:val="00F4033C"/>
    <w:rsid w:val="00F6052A"/>
    <w:rsid w:val="00F66A2A"/>
    <w:rsid w:val="00F7198C"/>
    <w:rsid w:val="00F846B9"/>
    <w:rsid w:val="00F879EF"/>
    <w:rsid w:val="00FA483F"/>
    <w:rsid w:val="00FA709C"/>
    <w:rsid w:val="00FB0CA5"/>
    <w:rsid w:val="00FC4B41"/>
    <w:rsid w:val="00FD6F3D"/>
    <w:rsid w:val="00FD7BEA"/>
    <w:rsid w:val="00FE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5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5A2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E4D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23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23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23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3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37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119B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F1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116C"/>
  </w:style>
  <w:style w:type="paragraph" w:styleId="Fuzeile">
    <w:name w:val="footer"/>
    <w:basedOn w:val="Standard"/>
    <w:link w:val="FuzeileZchn"/>
    <w:uiPriority w:val="99"/>
    <w:unhideWhenUsed/>
    <w:rsid w:val="00CF1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11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5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5A2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E4D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23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23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23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3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37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119B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F1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116C"/>
  </w:style>
  <w:style w:type="paragraph" w:styleId="Fuzeile">
    <w:name w:val="footer"/>
    <w:basedOn w:val="Standard"/>
    <w:link w:val="FuzeileZchn"/>
    <w:uiPriority w:val="99"/>
    <w:unhideWhenUsed/>
    <w:rsid w:val="00CF1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1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784524-DBBF-44F3-8D49-1C399AE2D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 der MPG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das Owner</dc:creator>
  <cp:lastModifiedBy>Leonidas Owner</cp:lastModifiedBy>
  <cp:revision>4</cp:revision>
  <cp:lastPrinted>2018-02-01T17:32:00Z</cp:lastPrinted>
  <dcterms:created xsi:type="dcterms:W3CDTF">2018-05-22T13:44:00Z</dcterms:created>
  <dcterms:modified xsi:type="dcterms:W3CDTF">2018-05-22T14:07:00Z</dcterms:modified>
</cp:coreProperties>
</file>